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8A73C" w14:textId="2A1B7FD0" w:rsidR="008242BF" w:rsidRPr="00B3551C" w:rsidRDefault="008242BF" w:rsidP="008242BF">
      <w:pPr>
        <w:spacing w:before="240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 xml:space="preserve">Supplementary </w:t>
      </w:r>
      <w:r w:rsidR="00FB428A">
        <w:rPr>
          <w:rFonts w:ascii="Times New Roman" w:hAnsi="Times New Roman" w:cs="Times New Roman"/>
          <w:sz w:val="40"/>
          <w:szCs w:val="40"/>
          <w:lang w:val="en-US"/>
        </w:rPr>
        <w:t>Material</w:t>
      </w:r>
    </w:p>
    <w:p w14:paraId="076C8973" w14:textId="77777777" w:rsidR="008242BF" w:rsidRDefault="008242BF" w:rsidP="00B3551C">
      <w:pPr>
        <w:pStyle w:val="BATitle"/>
        <w:spacing w:before="0" w:after="0" w:line="240" w:lineRule="auto"/>
      </w:pPr>
    </w:p>
    <w:p w14:paraId="13C9E7E8" w14:textId="77777777" w:rsidR="008242BF" w:rsidRDefault="008242BF" w:rsidP="00B3551C">
      <w:pPr>
        <w:pStyle w:val="BATitle"/>
        <w:spacing w:before="0" w:after="0" w:line="240" w:lineRule="auto"/>
      </w:pPr>
    </w:p>
    <w:p w14:paraId="7C371AB6" w14:textId="77777777" w:rsidR="008242BF" w:rsidRDefault="008242BF" w:rsidP="00B3551C">
      <w:pPr>
        <w:pStyle w:val="BATitle"/>
        <w:spacing w:before="0" w:after="0" w:line="240" w:lineRule="auto"/>
      </w:pPr>
    </w:p>
    <w:p w14:paraId="4D1F205B" w14:textId="43D2774A" w:rsidR="00B3551C" w:rsidRDefault="00B3551C" w:rsidP="00B3551C">
      <w:pPr>
        <w:pStyle w:val="BATitle"/>
        <w:spacing w:before="0" w:after="0" w:line="240" w:lineRule="auto"/>
      </w:pPr>
      <w:r w:rsidRPr="00AC7A25">
        <w:t>Layer-by-Layer Films of Polysaccharides Modified with Poly</w:t>
      </w:r>
      <w:r>
        <w:t>(</w:t>
      </w:r>
      <w:r w:rsidRPr="00AC7A25">
        <w:t>N-vinylpyrrolidone</w:t>
      </w:r>
      <w:r>
        <w:t>)</w:t>
      </w:r>
      <w:r w:rsidRPr="00AC7A25">
        <w:t xml:space="preserve"> and </w:t>
      </w:r>
      <w:proofErr w:type="gramStart"/>
      <w:r w:rsidRPr="00AC7A25">
        <w:t>Poly</w:t>
      </w:r>
      <w:r>
        <w:t>(</w:t>
      </w:r>
      <w:proofErr w:type="gramEnd"/>
      <w:r w:rsidRPr="00AC7A25">
        <w:t>vinyl alcohol</w:t>
      </w:r>
      <w:r>
        <w:t>)</w:t>
      </w:r>
    </w:p>
    <w:p w14:paraId="602A3991" w14:textId="77777777" w:rsidR="00E26610" w:rsidRPr="00E26610" w:rsidRDefault="00E26610" w:rsidP="00E26610">
      <w:pPr>
        <w:rPr>
          <w:lang w:val="en-US"/>
        </w:rPr>
      </w:pPr>
    </w:p>
    <w:p w14:paraId="3E292BCF" w14:textId="77777777" w:rsidR="00B3551C" w:rsidRPr="00220879" w:rsidRDefault="00B3551C" w:rsidP="00B3551C">
      <w:pPr>
        <w:pStyle w:val="Authornames"/>
        <w:spacing w:after="0"/>
        <w:rPr>
          <w:i/>
        </w:rPr>
      </w:pPr>
      <w:r w:rsidRPr="000E5C2A">
        <w:t>Kanstantsin S. Livanovich</w:t>
      </w:r>
      <w:r w:rsidRPr="005125B4">
        <w:rPr>
          <w:vertAlign w:val="superscript"/>
        </w:rPr>
        <w:t>1</w:t>
      </w:r>
      <w:r w:rsidRPr="00220879">
        <w:t>*</w:t>
      </w:r>
      <w:r>
        <w:rPr>
          <w:lang w:eastAsia="zh-CN"/>
        </w:rPr>
        <w:t xml:space="preserve">, </w:t>
      </w:r>
      <w:r w:rsidRPr="000E5C2A">
        <w:rPr>
          <w:lang w:eastAsia="zh-CN"/>
        </w:rPr>
        <w:t>Anastasiya A. Sharamet</w:t>
      </w:r>
      <w:r w:rsidRPr="005125B4">
        <w:rPr>
          <w:vertAlign w:val="superscript"/>
          <w:lang w:eastAsia="zh-CN"/>
        </w:rPr>
        <w:t>1</w:t>
      </w:r>
      <w:r>
        <w:t>, Anna N. Shimko</w:t>
      </w:r>
      <w:r w:rsidRPr="005125B4">
        <w:rPr>
          <w:vertAlign w:val="superscript"/>
        </w:rPr>
        <w:t>2</w:t>
      </w:r>
      <w:r>
        <w:t>,</w:t>
      </w:r>
      <w:r w:rsidRPr="000E5C2A">
        <w:t xml:space="preserve"> Tatsiana G. Shutava</w:t>
      </w:r>
      <w:r w:rsidRPr="005125B4">
        <w:rPr>
          <w:vertAlign w:val="superscript"/>
        </w:rPr>
        <w:t>1</w:t>
      </w:r>
    </w:p>
    <w:p w14:paraId="4C827B7E" w14:textId="77777777" w:rsidR="00B3551C" w:rsidRDefault="00B3551C" w:rsidP="00B3551C">
      <w:pPr>
        <w:pStyle w:val="-1"/>
        <w:spacing w:after="0"/>
        <w:rPr>
          <w:rFonts w:eastAsia="Times New Roman"/>
          <w:bCs/>
          <w:snapToGrid w:val="0"/>
          <w:color w:val="000000"/>
          <w:sz w:val="24"/>
          <w:szCs w:val="24"/>
        </w:rPr>
      </w:pPr>
      <w:r w:rsidRPr="005125B4">
        <w:rPr>
          <w:rFonts w:eastAsia="Times New Roman"/>
          <w:bCs/>
          <w:snapToGrid w:val="0"/>
          <w:color w:val="000000"/>
          <w:sz w:val="24"/>
          <w:szCs w:val="24"/>
          <w:vertAlign w:val="superscript"/>
        </w:rPr>
        <w:t xml:space="preserve">1 </w:t>
      </w:r>
      <w:r w:rsidRPr="000E5C2A">
        <w:rPr>
          <w:rFonts w:eastAsia="Times New Roman"/>
          <w:bCs/>
          <w:snapToGrid w:val="0"/>
          <w:color w:val="000000"/>
          <w:sz w:val="24"/>
          <w:szCs w:val="24"/>
        </w:rPr>
        <w:t xml:space="preserve">Institute of Chemistry of New Materials, National Academy of Sciences of Belarus, Minsk, </w:t>
      </w:r>
      <w:proofErr w:type="gramStart"/>
      <w:r w:rsidRPr="000E5C2A">
        <w:rPr>
          <w:rFonts w:eastAsia="Times New Roman"/>
          <w:bCs/>
          <w:snapToGrid w:val="0"/>
          <w:color w:val="000000"/>
          <w:sz w:val="24"/>
          <w:szCs w:val="24"/>
        </w:rPr>
        <w:t>Belarus</w:t>
      </w:r>
      <w:r>
        <w:rPr>
          <w:rFonts w:eastAsia="Times New Roman"/>
          <w:bCs/>
          <w:snapToGrid w:val="0"/>
          <w:color w:val="000000"/>
          <w:sz w:val="24"/>
          <w:szCs w:val="24"/>
        </w:rPr>
        <w:t>;</w:t>
      </w:r>
      <w:proofErr w:type="gramEnd"/>
    </w:p>
    <w:p w14:paraId="44C85BB4" w14:textId="1FDB4611" w:rsidR="00B3551C" w:rsidRPr="00EF4F5D" w:rsidRDefault="00B3551C" w:rsidP="00B3551C">
      <w:pPr>
        <w:pStyle w:val="-1"/>
        <w:spacing w:after="0"/>
        <w:rPr>
          <w:rFonts w:ascii="Helvetica" w:hAnsi="Helvetica"/>
          <w:color w:val="212121"/>
          <w:sz w:val="20"/>
          <w:lang w:eastAsia="ru-RU"/>
        </w:rPr>
      </w:pPr>
      <w:r w:rsidRPr="00E25A55">
        <w:rPr>
          <w:rFonts w:eastAsia="Times New Roman"/>
          <w:bCs/>
          <w:snapToGrid w:val="0"/>
          <w:color w:val="000000"/>
          <w:sz w:val="24"/>
          <w:szCs w:val="24"/>
          <w:vertAlign w:val="superscript"/>
        </w:rPr>
        <w:t>2</w:t>
      </w:r>
      <w:r w:rsidRPr="00E25A55">
        <w:rPr>
          <w:rFonts w:eastAsia="Times New Roman"/>
          <w:bCs/>
          <w:snapToGrid w:val="0"/>
          <w:color w:val="000000"/>
          <w:sz w:val="24"/>
          <w:szCs w:val="24"/>
        </w:rPr>
        <w:t xml:space="preserve"> Center for analytical spectral measurements, B.I.</w:t>
      </w:r>
      <w:r w:rsidR="007D6C68">
        <w:rPr>
          <w:rFonts w:eastAsia="Times New Roman"/>
          <w:bCs/>
          <w:snapToGrid w:val="0"/>
          <w:color w:val="000000"/>
          <w:sz w:val="24"/>
          <w:szCs w:val="24"/>
        </w:rPr>
        <w:t xml:space="preserve"> </w:t>
      </w:r>
      <w:r w:rsidRPr="00E25A55">
        <w:rPr>
          <w:rFonts w:eastAsia="Times New Roman"/>
          <w:bCs/>
          <w:snapToGrid w:val="0"/>
          <w:color w:val="000000"/>
          <w:sz w:val="24"/>
          <w:szCs w:val="24"/>
        </w:rPr>
        <w:t>Stepanov Institute of Physics,</w:t>
      </w:r>
      <w:r w:rsidRPr="00EF4F5D">
        <w:rPr>
          <w:rFonts w:ascii="Helvetica" w:hAnsi="Helvetica"/>
          <w:color w:val="212121"/>
          <w:sz w:val="20"/>
          <w:lang w:eastAsia="ru-RU"/>
        </w:rPr>
        <w:t xml:space="preserve"> </w:t>
      </w:r>
      <w:r w:rsidRPr="000E5C2A">
        <w:rPr>
          <w:rFonts w:eastAsia="Times New Roman"/>
          <w:bCs/>
          <w:snapToGrid w:val="0"/>
          <w:color w:val="000000"/>
          <w:sz w:val="24"/>
          <w:szCs w:val="24"/>
        </w:rPr>
        <w:t>National Academy of Sciences of Belarus</w:t>
      </w:r>
      <w:r>
        <w:rPr>
          <w:rFonts w:eastAsia="Times New Roman"/>
          <w:bCs/>
          <w:snapToGrid w:val="0"/>
          <w:color w:val="000000"/>
          <w:sz w:val="24"/>
          <w:szCs w:val="24"/>
        </w:rPr>
        <w:t>, Minsk, Belarus</w:t>
      </w:r>
    </w:p>
    <w:p w14:paraId="1AB6ECFB" w14:textId="662E7792" w:rsidR="008A1746" w:rsidRPr="00DA3784" w:rsidRDefault="008A1746" w:rsidP="00E26610">
      <w:pPr>
        <w:pageBreakBefore/>
        <w:ind w:firstLine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A3784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S1. </w:t>
      </w:r>
      <w:r w:rsidR="00EB5C14">
        <w:rPr>
          <w:rFonts w:ascii="Times New Roman" w:hAnsi="Times New Roman" w:cs="Times New Roman"/>
          <w:i/>
          <w:iCs/>
          <w:sz w:val="24"/>
          <w:szCs w:val="24"/>
          <w:lang w:val="en-US"/>
        </w:rPr>
        <w:t>Preparation of PVP 2.4 kDa</w:t>
      </w:r>
    </w:p>
    <w:p w14:paraId="105560B0" w14:textId="218FC928" w:rsidR="00DA3784" w:rsidRDefault="00EB5C14" w:rsidP="00EB5C14">
      <w:pPr>
        <w:spacing w:line="360" w:lineRule="auto"/>
        <w:ind w:firstLine="708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E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anol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(3 mL) is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placed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n a three-necked flask equipped with a magnetic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stirrer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, reflux condenser, dropping funnel and argon supply tube.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A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rgon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s bubbled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through the solvent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under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vigorous stirring for 10 min. 0.1 mol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(10.7 mL)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N-vinylpyrrolidone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(VP)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s added to the flask. After 10 min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1.3·10</w:t>
      </w:r>
      <w:r w:rsidR="00DA3784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-4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mol of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17EDA">
        <w:rPr>
          <w:rStyle w:val="jlqj4b"/>
          <w:rFonts w:ascii="Times New Roman" w:hAnsi="Times New Roman" w:cs="Times New Roman"/>
          <w:sz w:val="24"/>
          <w:szCs w:val="24"/>
          <w:lang w:val="en"/>
        </w:rPr>
        <w:t>3-</w:t>
      </w:r>
      <w:r w:rsidRPr="00917EDA">
        <w:rPr>
          <w:rStyle w:val="jlqj4b"/>
          <w:rFonts w:ascii="Times New Roman" w:hAnsi="Times New Roman" w:cs="Times New Roman"/>
          <w:sz w:val="24"/>
          <w:szCs w:val="24"/>
          <w:lang w:val="en-US"/>
        </w:rPr>
        <w:t>mercaptopropionic acid (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MPA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s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0.13 M solution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n ethanol and 1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an alcohol solution of </w:t>
      </w:r>
      <w:bookmarkStart w:id="0" w:name="_Hlk72353477"/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4,4'-azobis (4-cyanovaleric acid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bookmarkEnd w:id="0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(ABC</w:t>
      </w:r>
      <w:r w:rsidR="00360532">
        <w:rPr>
          <w:rStyle w:val="jlqj4b"/>
          <w:rFonts w:ascii="Times New Roman" w:hAnsi="Times New Roman" w:cs="Times New Roman"/>
          <w:sz w:val="24"/>
          <w:szCs w:val="24"/>
          <w:lang w:val="en"/>
        </w:rPr>
        <w:t>V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with </w:t>
      </w:r>
      <w:r w:rsidR="0036053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concentration of 0.089 M (25 mg, 8.9 10</w:t>
      </w:r>
      <w:r w:rsidR="00E54200" w:rsidRPr="00E5420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5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mol). The reaction mixture is placed in a water bath at 70 ± 1 °C for 5 min. Then a 0.31 M alcohol solution of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M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P</w:t>
      </w:r>
      <w:r w:rsidR="00360532">
        <w:rPr>
          <w:rStyle w:val="jlqj4b"/>
          <w:rFonts w:ascii="Times New Roman" w:hAnsi="Times New Roman" w:cs="Times New Roman"/>
          <w:sz w:val="24"/>
          <w:szCs w:val="24"/>
          <w:lang w:val="en"/>
        </w:rPr>
        <w:t>A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s fed into the </w:t>
      </w:r>
      <w:r w:rsidR="00360532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stirring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mixture at a rate of 2.5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/h for 6 h. The polymerization process is stopped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by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cooling the reaction mixture to room temperature. After completi</w:t>
      </w:r>
      <w:r w:rsidR="00360532">
        <w:rPr>
          <w:rStyle w:val="jlqj4b"/>
          <w:rFonts w:ascii="Times New Roman" w:hAnsi="Times New Roman" w:cs="Times New Roman"/>
          <w:sz w:val="24"/>
          <w:szCs w:val="24"/>
          <w:lang w:val="en"/>
        </w:rPr>
        <w:t>ng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the synthesis, the solvent and monomer are distilled off on a rotary evaporator at 70 ° C. The polymer is dissolved in 20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acetone and precipitated by the addition of 40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diethyl ether, the mother liquor is discarded. The precipitate is redissolved in 10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acetone and precipitated with 20 m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ether. The cleaning procedure is repeated 4 times. The resulting polymer is dried under vacuum to constant </w:t>
      </w:r>
      <w:r w:rsid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mass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</w:p>
    <w:p w14:paraId="0608F39B" w14:textId="1FAE06D0" w:rsidR="00DA3784" w:rsidRDefault="00DA3784" w:rsidP="00E26610">
      <w:pPr>
        <w:pageBreakBefore/>
        <w:spacing w:line="360" w:lineRule="auto"/>
        <w:ind w:firstLine="709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1ADD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2</w:t>
      </w:r>
      <w:r w:rsidR="0047770C" w:rsidRPr="004777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7770C">
        <w:rPr>
          <w:rFonts w:ascii="Times New Roman" w:hAnsi="Times New Roman" w:cs="Times New Roman"/>
          <w:i/>
          <w:iCs/>
          <w:sz w:val="24"/>
          <w:szCs w:val="24"/>
          <w:lang w:val="en-US"/>
        </w:rPr>
        <w:t>Preparation of PVA 2.</w:t>
      </w:r>
      <w:r w:rsidR="0047770C" w:rsidRPr="00CF47B4">
        <w:rPr>
          <w:rFonts w:ascii="Times New Roman" w:hAnsi="Times New Roman" w:cs="Times New Roman"/>
          <w:i/>
          <w:iCs/>
          <w:sz w:val="24"/>
          <w:szCs w:val="24"/>
          <w:lang w:val="en-US"/>
        </w:rPr>
        <w:t>0</w:t>
      </w:r>
      <w:r w:rsidR="004777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kDa</w:t>
      </w:r>
    </w:p>
    <w:p w14:paraId="05764A9C" w14:textId="62621FB4" w:rsidR="00AE5E9F" w:rsidRDefault="00DA3784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In a three-necked flask equipped </w:t>
      </w:r>
      <w:r w:rsidRPr="002C51A0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with a magnetic </w:t>
      </w:r>
      <w:r w:rsidR="00CA0354" w:rsidRPr="002C51A0">
        <w:rPr>
          <w:rStyle w:val="jlqj4b"/>
          <w:rFonts w:ascii="Times New Roman" w:hAnsi="Times New Roman" w:cs="Times New Roman"/>
          <w:sz w:val="24"/>
          <w:szCs w:val="24"/>
          <w:lang w:val="en"/>
        </w:rPr>
        <w:t>stirring bar</w:t>
      </w:r>
      <w:r w:rsidRPr="002C51A0">
        <w:rPr>
          <w:rStyle w:val="jlqj4b"/>
          <w:rFonts w:ascii="Times New Roman" w:hAnsi="Times New Roman" w:cs="Times New Roman"/>
          <w:sz w:val="24"/>
          <w:szCs w:val="24"/>
          <w:lang w:val="en"/>
        </w:rPr>
        <w:t>, r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eflux condenser, dropping funnel and argon supply tube, 9 m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ethanol 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>is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placed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bubbled with argon</w:t>
      </w:r>
      <w:r w:rsidR="00CF47B4" w:rsidRP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F47B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for 10 min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under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vigorous stirring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0.25 mol of vinyl acetate is added to the system and argon is bubbled through 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system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for 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nother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10 min. 1 m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0.1 M alcoholic solution of 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>MPA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>i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s added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to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the </w:t>
      </w:r>
      <w:r w:rsidR="00CF47B4">
        <w:rPr>
          <w:rStyle w:val="jlqj4b"/>
          <w:rFonts w:ascii="Times New Roman" w:hAnsi="Times New Roman" w:cs="Times New Roman"/>
          <w:sz w:val="24"/>
          <w:szCs w:val="24"/>
          <w:lang w:val="en"/>
        </w:rPr>
        <w:t>flask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followed by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1 m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="00E54200">
        <w:rPr>
          <w:rStyle w:val="jlqj4b"/>
          <w:rFonts w:ascii="Times New Roman" w:hAnsi="Times New Roman" w:cs="Times New Roman"/>
          <w:sz w:val="24"/>
          <w:szCs w:val="24"/>
          <w:lang w:val="en"/>
        </w:rPr>
        <w:t>a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54200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0.089ºM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solution of AB</w:t>
      </w:r>
      <w:r w:rsidR="00E54200">
        <w:rPr>
          <w:rStyle w:val="jlqj4b"/>
          <w:rFonts w:ascii="Times New Roman" w:hAnsi="Times New Roman" w:cs="Times New Roman"/>
          <w:sz w:val="24"/>
          <w:szCs w:val="24"/>
          <w:lang w:val="en"/>
        </w:rPr>
        <w:t>CV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(25 mg, 8.9</w:t>
      </w:r>
      <w:r w:rsidR="00E54200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10</w:t>
      </w:r>
      <w:r w:rsidRPr="00E5420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-5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mol)</w:t>
      </w:r>
      <w:r w:rsidR="00CA035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reaction mixture was placed in a water bath at 70 °C for 5 min. An </w:t>
      </w:r>
      <w:r w:rsidR="001B0067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0.23 M 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>MPA</w:t>
      </w:r>
      <w:r w:rsidR="001B0067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solution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ethanol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s fed into the reaction mixture with stirring at a rate of 2.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>5 m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/h for 6 h. The polymerization process is stopped by cooling the reaction mixture to room temperature. After completi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ng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the synthesis, the solvent and monomer are distilled off on a rotary evaporator at 70 ° C. The polymer is dissolved in 20 m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L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of acetone, transferred to a 150 m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separatory funnel and 50 m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hexane </w:t>
      </w:r>
      <w:r w:rsidR="001B0067">
        <w:rPr>
          <w:rStyle w:val="jlqj4b"/>
          <w:rFonts w:ascii="Times New Roman" w:hAnsi="Times New Roman" w:cs="Times New Roman"/>
          <w:sz w:val="24"/>
          <w:szCs w:val="24"/>
          <w:lang w:val="en"/>
        </w:rPr>
        <w:t>is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dded. After separation of the phases, the lower polymer phase is separated, the upper phase is discarded. The polymer solution is diluted with 10 m</w:t>
      </w:r>
      <w:r w:rsidR="00F81FD1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acetone, transferred to a separatory funnel and 25 m</w:t>
      </w:r>
      <w:r w:rsidR="00F81FD1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hexane is added. Thus, the phase separation procedure is repeated 4 times. The solvent is distilled off from the polymer solution</w:t>
      </w:r>
      <w:r w:rsidR="00F81FD1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n a rotary evaporator at 70 °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C and dried u</w:t>
      </w:r>
      <w:r w:rsidR="00F81FD1">
        <w:rPr>
          <w:rStyle w:val="jlqj4b"/>
          <w:rFonts w:ascii="Times New Roman" w:hAnsi="Times New Roman" w:cs="Times New Roman"/>
          <w:sz w:val="24"/>
          <w:szCs w:val="24"/>
          <w:lang w:val="en"/>
        </w:rPr>
        <w:t>nder vacuum to constant weight.</w:t>
      </w:r>
    </w:p>
    <w:p w14:paraId="29E7092D" w14:textId="644DD73A" w:rsidR="00DA3784" w:rsidRDefault="00F81FD1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In order to obtain </w:t>
      </w:r>
      <w:proofErr w:type="gramStart"/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poly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(</w:t>
      </w:r>
      <w:proofErr w:type="gramEnd"/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vinyl alcohol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2.0 kDa poly</w:t>
      </w:r>
      <w:r w:rsidR="00AE5E9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vinyl acetate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is hydrolyzed in acidic mediu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 three-necked flask equipped with a magnetic </w:t>
      </w:r>
      <w:r w:rsidR="005138F5">
        <w:rPr>
          <w:rStyle w:val="jlqj4b"/>
          <w:rFonts w:ascii="Times New Roman" w:hAnsi="Times New Roman" w:cs="Times New Roman"/>
          <w:sz w:val="24"/>
          <w:szCs w:val="24"/>
          <w:lang w:val="en"/>
        </w:rPr>
        <w:t>stirrer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 a reflux condenser is charged with a 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0.3 g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/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solution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of </w:t>
      </w:r>
      <w:proofErr w:type="gramStart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poly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(</w:t>
      </w:r>
      <w:proofErr w:type="gramEnd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vinyl acetate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ethano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. With stirring, a solution of sulfuric acid weighing 1.84 g in 3 m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eth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ano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s introduced into the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flask and the mixture is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slowly heated for 30 min to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70 °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. The reaction mixture is kept at this temperature for 6 h.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By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end of the reaction, the content of the flask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is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cooled to room temperature, precipitate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d </w:t>
      </w:r>
      <w:proofErr w:type="gramStart"/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poly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(</w:t>
      </w:r>
      <w:proofErr w:type="gramEnd"/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vinyl alcohol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s filtered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rough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 glass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filter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funnel under reduced pressure, the precipitate is washed 4</w:t>
      </w:r>
      <w:r w:rsidR="009D05A0">
        <w:rPr>
          <w:rStyle w:val="jlqj4b"/>
          <w:rFonts w:ascii="Times New Roman" w:hAnsi="Times New Roman" w:cs="Times New Roman"/>
          <w:sz w:val="24"/>
          <w:szCs w:val="24"/>
          <w:lang w:val="en"/>
        </w:rPr>
        <w:t>-6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times on the filter with eth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anol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until 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pH of </w:t>
      </w:r>
      <w:r w:rsidR="00DA3784" w:rsidRPr="00DA3784">
        <w:rPr>
          <w:rStyle w:val="jlqj4b"/>
          <w:rFonts w:ascii="Times New Roman" w:hAnsi="Times New Roman" w:cs="Times New Roman"/>
          <w:sz w:val="24"/>
          <w:szCs w:val="24"/>
          <w:lang w:val="en"/>
        </w:rPr>
        <w:t>washing alcohol is neutral, then 2 times with diethyl ether. The obtained PVA is dried u</w:t>
      </w:r>
      <w:r w:rsidR="002F5AA7">
        <w:rPr>
          <w:rStyle w:val="jlqj4b"/>
          <w:rFonts w:ascii="Times New Roman" w:hAnsi="Times New Roman" w:cs="Times New Roman"/>
          <w:sz w:val="24"/>
          <w:szCs w:val="24"/>
          <w:lang w:val="en"/>
        </w:rPr>
        <w:t>nder vacuum to constant weight.</w:t>
      </w:r>
    </w:p>
    <w:p w14:paraId="40B0C9F1" w14:textId="72482D2E" w:rsidR="00B3551C" w:rsidRPr="00675B93" w:rsidRDefault="00B3551C" w:rsidP="00E26610">
      <w:pPr>
        <w:pageBreakBefore/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lastRenderedPageBreak/>
        <w:t xml:space="preserve">S3. </w:t>
      </w:r>
      <w:r w:rsidR="007D6C68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FT</w:t>
      </w:r>
      <w:r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IR spectro</w:t>
      </w:r>
      <w:r w:rsidR="007D6C68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scopy</w:t>
      </w:r>
      <w:r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 of synthesized PVA</w:t>
      </w:r>
    </w:p>
    <w:p w14:paraId="4341C58B" w14:textId="3911C236" w:rsidR="00B3551C" w:rsidRDefault="00B3551C" w:rsidP="00B3551C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79545247" wp14:editId="6212387F">
            <wp:extent cx="5760720" cy="3599688"/>
            <wp:effectExtent l="0" t="0" r="0" b="127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55F1E" w14:textId="01F986CB" w:rsidR="00B3551C" w:rsidRDefault="00B3551C" w:rsidP="00B3551C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Figure </w:t>
      </w:r>
      <w:r w:rsidR="00A133B1">
        <w:rPr>
          <w:rStyle w:val="jlqj4b"/>
          <w:rFonts w:ascii="Times New Roman" w:hAnsi="Times New Roman" w:cs="Times New Roman"/>
          <w:sz w:val="24"/>
          <w:szCs w:val="24"/>
          <w:lang w:val="en"/>
        </w:rPr>
        <w:t>S1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. FTIR spectrum of synthesized PVA.</w:t>
      </w:r>
    </w:p>
    <w:p w14:paraId="6AEB9ABA" w14:textId="77777777" w:rsidR="007D6C68" w:rsidRDefault="007D6C68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</w:pPr>
    </w:p>
    <w:p w14:paraId="520AFEDA" w14:textId="77777777" w:rsidR="007D6C68" w:rsidRDefault="007D6C68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</w:pPr>
    </w:p>
    <w:p w14:paraId="27422653" w14:textId="55FA32D3" w:rsidR="0091440D" w:rsidRPr="00675B93" w:rsidRDefault="0091440D" w:rsidP="00E26610">
      <w:pPr>
        <w:pageBreakBefore/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lastRenderedPageBreak/>
        <w:t>S</w:t>
      </w:r>
      <w:r w:rsidR="00B3551C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4</w:t>
      </w:r>
      <w:r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. </w:t>
      </w:r>
      <w:r w:rsidR="005F6556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Synthesis </w:t>
      </w:r>
      <w:r w:rsidR="00EB5C14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of </w:t>
      </w:r>
      <w:r w:rsidR="005F6556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CH-</w:t>
      </w:r>
      <w:r w:rsidR="000640EF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PVP </w:t>
      </w:r>
      <w:r w:rsidR="005F6556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and CH-</w:t>
      </w:r>
      <w:r w:rsidR="000640EF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PVA </w:t>
      </w:r>
      <w:r w:rsidR="008804A1" w:rsidRPr="00675B93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 xml:space="preserve">with different </w:t>
      </w:r>
      <w:r w:rsidR="008804A1" w:rsidRPr="00675B9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χ</w:t>
      </w:r>
      <w:r w:rsidR="008804A1" w:rsidRPr="00675B93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val="en-US" w:eastAsia="ru-RU"/>
        </w:rPr>
        <w:t>SUB</w:t>
      </w:r>
    </w:p>
    <w:p w14:paraId="53D194C9" w14:textId="7DCB7D74" w:rsidR="000640EF" w:rsidRDefault="00563103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A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10 mg/mL</w:t>
      </w:r>
      <w:r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CH</w:t>
      </w:r>
      <w:r w:rsidR="00CE2C1B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450 kDa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solution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 a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>50 mg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/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>mL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318AB">
        <w:rPr>
          <w:rStyle w:val="jlqj4b"/>
          <w:rFonts w:ascii="Times New Roman" w:hAnsi="Times New Roman" w:cs="Times New Roman"/>
          <w:sz w:val="24"/>
          <w:szCs w:val="24"/>
          <w:lang w:val="en"/>
        </w:rPr>
        <w:t>SUB (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PVP 2.4 kDa</w:t>
      </w:r>
      <w:r w:rsidR="00C318AB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r PVA 2.0 kDa)</w:t>
      </w:r>
      <w:r w:rsidR="00195D8F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>solution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0.1 M MES buffer (pH 6.1)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supplemented with</w:t>
      </w:r>
      <w:r w:rsidR="00AE1ADD" w:rsidRPr="00AE1ADD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0.2 M NaCl w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>ere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prepared. An aliquot (150 </w:t>
      </w:r>
      <w:proofErr w:type="spellStart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μL</w:t>
      </w:r>
      <w:proofErr w:type="spellEnd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)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5M hydrochloric acid</w:t>
      </w:r>
      <w:r w:rsidRPr="00563103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was add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>e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d to increase solubility of CH.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CH and </w:t>
      </w:r>
      <w:r w:rsidR="00C318AB">
        <w:rPr>
          <w:rStyle w:val="jlqj4b"/>
          <w:rFonts w:ascii="Times New Roman" w:hAnsi="Times New Roman" w:cs="Times New Roman"/>
          <w:sz w:val="24"/>
          <w:szCs w:val="24"/>
          <w:lang w:val="en"/>
        </w:rPr>
        <w:t>SUB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solutions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were mixed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in accordance with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T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able</w:t>
      </w:r>
      <w:r w:rsidR="00EB5C1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</w:t>
      </w:r>
      <w:r w:rsidR="007D6C6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="00437F35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Table</w:t>
      </w:r>
      <w:r w:rsidR="00EB5C1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B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="00EB5C14" w:rsidRPr="00EB5C1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B5C14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pH after mixing </w:t>
      </w:r>
      <w:r w:rsidR="00EB5C1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is </w:t>
      </w:r>
      <w:r w:rsidR="00EB5C14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ranged from 5.4 to 5.6</w:t>
      </w:r>
      <w:r w:rsidR="00EB5C14"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="00AE1ADD" w:rsidRPr="00AE1ADD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EDC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was dissolved in 0.75 mL of </w:t>
      </w:r>
      <w:r w:rsidR="00CE2C1B">
        <w:rPr>
          <w:rStyle w:val="jlqj4b"/>
          <w:rFonts w:ascii="Times New Roman" w:hAnsi="Times New Roman" w:cs="Times New Roman"/>
          <w:sz w:val="24"/>
          <w:szCs w:val="24"/>
          <w:lang w:val="en"/>
        </w:rPr>
        <w:t>the buffer</w:t>
      </w:r>
      <w:r w:rsidR="00195D8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 added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o </w:t>
      </w:r>
      <w:r w:rsidR="00CE2C1B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each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polymer mixture.</w:t>
      </w:r>
      <w:r w:rsidR="00AE1ADD" w:rsidRPr="00AE1ADD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EE20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volume of the mixture </w:t>
      </w:r>
      <w:r w:rsidR="000A0107">
        <w:rPr>
          <w:rStyle w:val="jlqj4b"/>
          <w:rFonts w:ascii="Times New Roman" w:hAnsi="Times New Roman" w:cs="Times New Roman"/>
          <w:sz w:val="24"/>
          <w:szCs w:val="24"/>
          <w:lang w:val="en"/>
        </w:rPr>
        <w:t>(V</w:t>
      </w:r>
      <w:r w:rsidR="000A0107" w:rsidRPr="000A0107">
        <w:rPr>
          <w:rStyle w:val="jlqj4b"/>
          <w:rFonts w:ascii="Times New Roman" w:hAnsi="Times New Roman" w:cs="Times New Roman"/>
          <w:sz w:val="24"/>
          <w:szCs w:val="24"/>
          <w:vertAlign w:val="subscript"/>
          <w:lang w:val="en"/>
        </w:rPr>
        <w:sym w:font="Symbol" w:char="F053"/>
      </w:r>
      <w:r w:rsidR="000A010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="00EE20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was </w:t>
      </w:r>
      <w:r w:rsidR="006037F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djusted 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with distilled water.</w:t>
      </w:r>
      <w:r w:rsidR="00AE1ADD" w:rsidRPr="00AE1ADD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E2058">
        <w:rPr>
          <w:rStyle w:val="viiyi"/>
          <w:rFonts w:ascii="Times New Roman" w:hAnsi="Times New Roman" w:cs="Times New Roman"/>
          <w:sz w:val="24"/>
          <w:szCs w:val="24"/>
          <w:lang w:val="en"/>
        </w:rPr>
        <w:t>The reaction mixture was s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irred for 15 h at </w:t>
      </w:r>
      <w:r w:rsidR="00CE2C1B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20 ±1 </w:t>
      </w:r>
      <w:r w:rsidR="00CE2C1B" w:rsidRPr="00CE2C1B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0</w:t>
      </w:r>
      <w:r w:rsidR="00CE2C1B">
        <w:rPr>
          <w:rStyle w:val="jlqj4b"/>
          <w:rFonts w:ascii="Times New Roman" w:hAnsi="Times New Roman" w:cs="Times New Roman"/>
          <w:sz w:val="24"/>
          <w:szCs w:val="24"/>
          <w:lang w:val="en"/>
        </w:rPr>
        <w:t>C</w:t>
      </w:r>
      <w:r w:rsidR="00AE1ADD" w:rsidRPr="00AE1ADD"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</w:p>
    <w:p w14:paraId="6E542C29" w14:textId="77777777" w:rsidR="00B3551C" w:rsidRDefault="00B3551C" w:rsidP="00DA3784">
      <w:pPr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</w:p>
    <w:p w14:paraId="4AE8ADF9" w14:textId="472CFC3B" w:rsidR="00F97D28" w:rsidRDefault="00EE2058" w:rsidP="00012B55">
      <w:pPr>
        <w:pageBreakBefore/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lang w:val="en"/>
        </w:rPr>
        <w:lastRenderedPageBreak/>
        <w:t xml:space="preserve">Table </w:t>
      </w:r>
      <w:r w:rsidR="00E26610">
        <w:rPr>
          <w:rStyle w:val="jlqj4b"/>
          <w:rFonts w:ascii="Times New Roman" w:hAnsi="Times New Roman" w:cs="Times New Roman"/>
          <w:lang w:val="en"/>
        </w:rPr>
        <w:t>S1</w:t>
      </w:r>
      <w:r w:rsidR="00F97D28">
        <w:rPr>
          <w:rStyle w:val="jlqj4b"/>
          <w:rFonts w:ascii="Times New Roman" w:hAnsi="Times New Roman" w:cs="Times New Roman"/>
          <w:lang w:val="en"/>
        </w:rPr>
        <w:t xml:space="preserve">. </w:t>
      </w:r>
      <w:r w:rsidR="00B61E37">
        <w:rPr>
          <w:rStyle w:val="jlqj4b"/>
          <w:rFonts w:ascii="Times New Roman" w:hAnsi="Times New Roman" w:cs="Times New Roman"/>
          <w:lang w:val="en"/>
        </w:rPr>
        <w:t xml:space="preserve">Mixing ratio of CH, SUB and EDC for </w:t>
      </w:r>
      <w:r w:rsidR="00B61E37">
        <w:rPr>
          <w:rStyle w:val="jlqj4b"/>
          <w:rFonts w:ascii="Times New Roman" w:hAnsi="Times New Roman" w:cs="Times New Roman"/>
          <w:lang w:val="en-US"/>
        </w:rPr>
        <w:t>CH</w:t>
      </w:r>
      <w:r w:rsidR="00916F09">
        <w:rPr>
          <w:rStyle w:val="jlqj4b"/>
          <w:rFonts w:ascii="Times New Roman" w:hAnsi="Times New Roman" w:cs="Times New Roman"/>
          <w:lang w:val="en-US"/>
        </w:rPr>
        <w:t xml:space="preserve">-PVP </w:t>
      </w:r>
      <w:r w:rsidR="00B61E37">
        <w:rPr>
          <w:rStyle w:val="jlqj4b"/>
          <w:rFonts w:ascii="Times New Roman" w:hAnsi="Times New Roman" w:cs="Times New Roman"/>
          <w:lang w:val="en-US"/>
        </w:rPr>
        <w:t>prepar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67"/>
        <w:gridCol w:w="1299"/>
        <w:gridCol w:w="1034"/>
        <w:gridCol w:w="814"/>
        <w:gridCol w:w="854"/>
        <w:gridCol w:w="787"/>
        <w:gridCol w:w="1062"/>
        <w:gridCol w:w="1337"/>
      </w:tblGrid>
      <w:tr w:rsidR="006037FF" w:rsidRPr="009A0902" w14:paraId="27394039" w14:textId="54D7531B" w:rsidTr="006037FF">
        <w:trPr>
          <w:trHeight w:val="396"/>
          <w:jc w:val="center"/>
        </w:trPr>
        <w:tc>
          <w:tcPr>
            <w:tcW w:w="2566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A05D02" w14:textId="7FFD8BA5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χ, mol/mol</w:t>
            </w:r>
          </w:p>
        </w:tc>
        <w:tc>
          <w:tcPr>
            <w:tcW w:w="18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F8BAA4" w14:textId="0ADDE955" w:rsidR="006037FF" w:rsidRP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, mL</w:t>
            </w:r>
          </w:p>
        </w:tc>
        <w:tc>
          <w:tcPr>
            <w:tcW w:w="2703" w:type="dxa"/>
            <w:gridSpan w:val="3"/>
          </w:tcPr>
          <w:p w14:paraId="651832E3" w14:textId="10FF10C4" w:rsidR="006037FF" w:rsidRPr="00E55EF2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, mg</w:t>
            </w:r>
          </w:p>
        </w:tc>
        <w:tc>
          <w:tcPr>
            <w:tcW w:w="1337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93DE0A" w14:textId="77777777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20"/>
            </w:r>
          </w:p>
          <w:p w14:paraId="2240B3AA" w14:textId="1FB9DF1B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</w:t>
            </w:r>
            <w:r w:rsidRPr="006037F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ru-RU"/>
              </w:rPr>
              <w:sym w:font="Symbol" w:char="F05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L</w:t>
            </w:r>
          </w:p>
        </w:tc>
      </w:tr>
      <w:tr w:rsidR="006037FF" w:rsidRPr="009A0902" w14:paraId="7ADA1A7A" w14:textId="77777777" w:rsidTr="006037FF">
        <w:trPr>
          <w:trHeight w:val="342"/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BE7B7" w14:textId="74A6AB84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eory</w:t>
            </w:r>
          </w:p>
        </w:tc>
        <w:tc>
          <w:tcPr>
            <w:tcW w:w="1299" w:type="dxa"/>
          </w:tcPr>
          <w:p w14:paraId="4625AA62" w14:textId="27CE299D" w:rsidR="006037FF" w:rsidRDefault="007D6C68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xperiment</w:t>
            </w:r>
          </w:p>
        </w:tc>
        <w:tc>
          <w:tcPr>
            <w:tcW w:w="1034" w:type="dxa"/>
          </w:tcPr>
          <w:p w14:paraId="1F4BAB8B" w14:textId="3F9FFA2E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</w:t>
            </w:r>
          </w:p>
        </w:tc>
        <w:tc>
          <w:tcPr>
            <w:tcW w:w="814" w:type="dxa"/>
          </w:tcPr>
          <w:p w14:paraId="2C5CD896" w14:textId="774D92A5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VP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9700" w14:textId="41DA5885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4C148" w14:textId="7082CF97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VP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AEE88" w14:textId="6562B58F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DC</w:t>
            </w:r>
          </w:p>
        </w:tc>
        <w:tc>
          <w:tcPr>
            <w:tcW w:w="1337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DBD76" w14:textId="77777777" w:rsid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037FF" w:rsidRPr="009A0902" w14:paraId="61BB02F7" w14:textId="664CF315" w:rsidTr="006037FF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5C5DFE" w14:textId="35351E50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0</w:t>
            </w:r>
            <w:r w:rsidR="008D2B46">
              <w:rPr>
                <w:lang w:val="en-US"/>
              </w:rPr>
              <w:t>.</w:t>
            </w:r>
            <w:r>
              <w:t>01</w:t>
            </w:r>
          </w:p>
        </w:tc>
        <w:tc>
          <w:tcPr>
            <w:tcW w:w="1299" w:type="dxa"/>
          </w:tcPr>
          <w:p w14:paraId="4044BDAB" w14:textId="50A19D38" w:rsidR="006037FF" w:rsidRDefault="006037FF" w:rsidP="006037FF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 w:rsidRPr="009A0902">
              <w:rPr>
                <w:lang w:val="en-US"/>
              </w:rPr>
              <w:t>0.01*</w:t>
            </w:r>
          </w:p>
        </w:tc>
        <w:tc>
          <w:tcPr>
            <w:tcW w:w="1034" w:type="dxa"/>
          </w:tcPr>
          <w:p w14:paraId="79D77A12" w14:textId="65A15F62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6</w:t>
            </w:r>
          </w:p>
        </w:tc>
        <w:tc>
          <w:tcPr>
            <w:tcW w:w="814" w:type="dxa"/>
          </w:tcPr>
          <w:p w14:paraId="3D37D0E3" w14:textId="493781F2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0</w:t>
            </w:r>
            <w:r>
              <w:rPr>
                <w:lang w:val="en-US"/>
              </w:rPr>
              <w:t>.</w:t>
            </w:r>
            <w:r>
              <w:t>2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66121D" w14:textId="38B0CE80" w:rsidR="006037FF" w:rsidRPr="006037FF" w:rsidRDefault="006037FF" w:rsidP="006037FF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t>6</w:t>
            </w:r>
            <w:r>
              <w:rPr>
                <w:lang w:val="en-US"/>
              </w:rPr>
              <w:t>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D1B269" w14:textId="77777777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1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9F50CA" w14:textId="29FE234E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7</w:t>
            </w:r>
            <w:r w:rsidR="008D2B46">
              <w:rPr>
                <w:lang w:val="en-US"/>
              </w:rPr>
              <w:t>.</w:t>
            </w:r>
            <w:r>
              <w:t>5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FFF731" w14:textId="77777777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11</w:t>
            </w:r>
          </w:p>
        </w:tc>
      </w:tr>
      <w:tr w:rsidR="006037FF" w:rsidRPr="009A0902" w14:paraId="52D0BC01" w14:textId="3482C7C3" w:rsidTr="006037FF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A0B10F" w14:textId="7F3BE4F8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0</w:t>
            </w:r>
            <w:r w:rsidR="008D2B46">
              <w:rPr>
                <w:lang w:val="en-US"/>
              </w:rPr>
              <w:t>.</w:t>
            </w:r>
            <w:r>
              <w:t>05</w:t>
            </w:r>
          </w:p>
        </w:tc>
        <w:tc>
          <w:tcPr>
            <w:tcW w:w="1299" w:type="dxa"/>
          </w:tcPr>
          <w:p w14:paraId="644A4411" w14:textId="6319599D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 w:rsidRPr="009A0902">
              <w:rPr>
                <w:lang w:val="en-US"/>
              </w:rPr>
              <w:t>0.05*</w:t>
            </w:r>
          </w:p>
        </w:tc>
        <w:tc>
          <w:tcPr>
            <w:tcW w:w="1034" w:type="dxa"/>
          </w:tcPr>
          <w:p w14:paraId="078CF597" w14:textId="5DBAB526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5</w:t>
            </w:r>
          </w:p>
        </w:tc>
        <w:tc>
          <w:tcPr>
            <w:tcW w:w="814" w:type="dxa"/>
          </w:tcPr>
          <w:p w14:paraId="66E852C9" w14:textId="6A7A6B61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0</w:t>
            </w:r>
            <w:r>
              <w:rPr>
                <w:lang w:val="en-US"/>
              </w:rPr>
              <w:t>.</w:t>
            </w:r>
            <w:r>
              <w:t>8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0308D" w14:textId="71EEC71C" w:rsidR="006037FF" w:rsidRPr="006037FF" w:rsidRDefault="006037FF" w:rsidP="006037FF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t>5</w:t>
            </w:r>
            <w:r>
              <w:rPr>
                <w:lang w:val="en-US"/>
              </w:rPr>
              <w:t>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B35AF3" w14:textId="77777777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4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8B7DF3" w14:textId="77777777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3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A075B7" w14:textId="77777777" w:rsidR="006037FF" w:rsidRDefault="006037FF" w:rsidP="006037FF">
            <w:pPr>
              <w:pStyle w:val="a3"/>
              <w:spacing w:before="0" w:beforeAutospacing="0" w:after="0" w:afterAutospacing="0"/>
              <w:jc w:val="center"/>
            </w:pPr>
            <w:r>
              <w:t>11</w:t>
            </w:r>
          </w:p>
        </w:tc>
      </w:tr>
      <w:tr w:rsidR="006037FF" w:rsidRPr="009A0902" w14:paraId="773B6A06" w14:textId="33934191" w:rsidTr="006037FF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150A7D" w14:textId="67A08CE0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="007D6C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299" w:type="dxa"/>
          </w:tcPr>
          <w:p w14:paraId="09D3A008" w14:textId="5E8FC7EE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09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4" w:type="dxa"/>
          </w:tcPr>
          <w:p w14:paraId="7EF74F6B" w14:textId="2C699FDB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14" w:type="dxa"/>
          </w:tcPr>
          <w:p w14:paraId="5ED9068D" w14:textId="244EFF48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12B2B9" w14:textId="7059695E" w:rsidR="006037FF" w:rsidRP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5F3195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2DDD1" w14:textId="3A36AE6A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8EE6DD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</w:tr>
      <w:tr w:rsidR="006037FF" w:rsidRPr="009A0902" w14:paraId="5270EB2A" w14:textId="2D48DF4A" w:rsidTr="006037FF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515F14" w14:textId="3AC4720B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="007D6C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299" w:type="dxa"/>
          </w:tcPr>
          <w:p w14:paraId="52895B4D" w14:textId="4CF5E4E1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09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34" w:type="dxa"/>
          </w:tcPr>
          <w:p w14:paraId="79C29E76" w14:textId="39C56EFD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14" w:type="dxa"/>
          </w:tcPr>
          <w:p w14:paraId="2F20C99B" w14:textId="05A4364A" w:rsidR="006037FF" w:rsidRP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8E9D56" w14:textId="312C2014" w:rsidR="006037FF" w:rsidRP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36EEEB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C54084" w14:textId="27FD0595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33848E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</w:tr>
      <w:tr w:rsidR="006037FF" w:rsidRPr="009A0902" w14:paraId="33452712" w14:textId="0A84BA0D" w:rsidTr="006037FF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18E1F" w14:textId="522DF758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="007D6C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299" w:type="dxa"/>
          </w:tcPr>
          <w:p w14:paraId="2CA1C8A9" w14:textId="105A696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09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A0902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034" w:type="dxa"/>
          </w:tcPr>
          <w:p w14:paraId="2B02838D" w14:textId="367DC425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14" w:type="dxa"/>
          </w:tcPr>
          <w:p w14:paraId="7A494683" w14:textId="628CF95D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0B2B92" w14:textId="04D76C85" w:rsidR="006037FF" w:rsidRPr="006037FF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36FAE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5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07A3BB" w14:textId="7BBFA218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72B98E" w14:textId="77777777" w:rsidR="006037FF" w:rsidRPr="00F97D28" w:rsidRDefault="006037FF" w:rsidP="0060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97D2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</w:tr>
    </w:tbl>
    <w:p w14:paraId="30B7302C" w14:textId="7B6B79F7" w:rsidR="00B93C69" w:rsidRDefault="00B93C69" w:rsidP="00B93C69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alcul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6037F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ss </w:t>
      </w:r>
      <w:r w:rsidR="006037FF">
        <w:rPr>
          <w:rFonts w:ascii="Times New Roman" w:hAnsi="Times New Roman" w:cs="Times New Roman"/>
          <w:sz w:val="24"/>
          <w:szCs w:val="24"/>
          <w:lang w:val="en-US"/>
        </w:rPr>
        <w:t xml:space="preserve">of copolymer obtained </w:t>
      </w:r>
      <w:r>
        <w:rPr>
          <w:rFonts w:ascii="Times New Roman" w:hAnsi="Times New Roman" w:cs="Times New Roman"/>
          <w:sz w:val="24"/>
          <w:szCs w:val="24"/>
          <w:lang w:val="en-US"/>
        </w:rPr>
        <w:t>after the synthesis</w:t>
      </w:r>
    </w:p>
    <w:p w14:paraId="2BB9344D" w14:textId="77777777" w:rsidR="00442C6E" w:rsidRDefault="00442C6E" w:rsidP="00DA3784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98A585" w14:textId="4A595CA2" w:rsidR="00C318AB" w:rsidRDefault="00C318AB" w:rsidP="00012B55">
      <w:pPr>
        <w:pageBreakBefore/>
        <w:spacing w:line="360" w:lineRule="auto"/>
        <w:ind w:firstLine="709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lang w:val="en"/>
        </w:rPr>
        <w:lastRenderedPageBreak/>
        <w:t xml:space="preserve">Table </w:t>
      </w:r>
      <w:r w:rsidR="00E26610">
        <w:rPr>
          <w:rStyle w:val="jlqj4b"/>
          <w:rFonts w:ascii="Times New Roman" w:hAnsi="Times New Roman" w:cs="Times New Roman"/>
          <w:lang w:val="en"/>
        </w:rPr>
        <w:t>S2</w:t>
      </w:r>
      <w:r>
        <w:rPr>
          <w:rStyle w:val="jlqj4b"/>
          <w:rFonts w:ascii="Times New Roman" w:hAnsi="Times New Roman" w:cs="Times New Roman"/>
          <w:lang w:val="en"/>
        </w:rPr>
        <w:t xml:space="preserve">. Mixing ratio of CH, SUB and EDC for </w:t>
      </w:r>
      <w:r>
        <w:rPr>
          <w:rStyle w:val="jlqj4b"/>
          <w:rFonts w:ascii="Times New Roman" w:hAnsi="Times New Roman" w:cs="Times New Roman"/>
          <w:lang w:val="en-US"/>
        </w:rPr>
        <w:t>CH-PVA prepar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67"/>
        <w:gridCol w:w="1299"/>
        <w:gridCol w:w="1034"/>
        <w:gridCol w:w="814"/>
        <w:gridCol w:w="854"/>
        <w:gridCol w:w="787"/>
        <w:gridCol w:w="1062"/>
        <w:gridCol w:w="1337"/>
      </w:tblGrid>
      <w:tr w:rsidR="00442C6E" w:rsidRPr="009A0902" w14:paraId="35ABCB14" w14:textId="77777777" w:rsidTr="005915D5">
        <w:trPr>
          <w:trHeight w:val="396"/>
          <w:jc w:val="center"/>
        </w:trPr>
        <w:tc>
          <w:tcPr>
            <w:tcW w:w="2566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AC112D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χ, mol/mol</w:t>
            </w:r>
          </w:p>
        </w:tc>
        <w:tc>
          <w:tcPr>
            <w:tcW w:w="18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1BB8D3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, mL</w:t>
            </w:r>
          </w:p>
        </w:tc>
        <w:tc>
          <w:tcPr>
            <w:tcW w:w="2703" w:type="dxa"/>
            <w:gridSpan w:val="3"/>
          </w:tcPr>
          <w:p w14:paraId="548E4972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, mg</w:t>
            </w:r>
          </w:p>
        </w:tc>
        <w:tc>
          <w:tcPr>
            <w:tcW w:w="1337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A48F99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20"/>
            </w:r>
          </w:p>
          <w:p w14:paraId="5125E415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</w:t>
            </w: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ru-RU"/>
              </w:rPr>
              <w:sym w:font="Symbol" w:char="F053"/>
            </w: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L</w:t>
            </w:r>
          </w:p>
        </w:tc>
      </w:tr>
      <w:tr w:rsidR="00442C6E" w:rsidRPr="009A0902" w14:paraId="20926107" w14:textId="77777777" w:rsidTr="005915D5">
        <w:trPr>
          <w:trHeight w:val="342"/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A82C1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eory</w:t>
            </w:r>
          </w:p>
        </w:tc>
        <w:tc>
          <w:tcPr>
            <w:tcW w:w="1299" w:type="dxa"/>
          </w:tcPr>
          <w:p w14:paraId="3496DA57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</w:t>
            </w: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x</w:t>
            </w: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</w:t>
            </w:r>
            <w:proofErr w:type="spellStart"/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iment</w:t>
            </w:r>
            <w:proofErr w:type="spellEnd"/>
          </w:p>
        </w:tc>
        <w:tc>
          <w:tcPr>
            <w:tcW w:w="1034" w:type="dxa"/>
          </w:tcPr>
          <w:p w14:paraId="1A43063D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</w:t>
            </w:r>
          </w:p>
        </w:tc>
        <w:tc>
          <w:tcPr>
            <w:tcW w:w="814" w:type="dxa"/>
          </w:tcPr>
          <w:p w14:paraId="18530258" w14:textId="145A9144" w:rsidR="00442C6E" w:rsidRPr="000A0107" w:rsidRDefault="00442C6E" w:rsidP="004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VA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D9594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01DAB" w14:textId="31C85AC4" w:rsidR="00442C6E" w:rsidRPr="000A0107" w:rsidRDefault="00442C6E" w:rsidP="000A0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V</w:t>
            </w:r>
            <w:r w:rsid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EE6DC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DC</w:t>
            </w:r>
          </w:p>
        </w:tc>
        <w:tc>
          <w:tcPr>
            <w:tcW w:w="1337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798A" w14:textId="77777777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442C6E" w:rsidRPr="009A0902" w14:paraId="237187D7" w14:textId="77777777" w:rsidTr="005915D5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A0FE5E" w14:textId="5C561685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0</w:t>
            </w:r>
            <w:r w:rsidRPr="000A0107">
              <w:rPr>
                <w:lang w:val="en-US"/>
              </w:rPr>
              <w:t>.</w:t>
            </w:r>
            <w:r w:rsidRPr="000A0107">
              <w:t>01</w:t>
            </w:r>
          </w:p>
        </w:tc>
        <w:tc>
          <w:tcPr>
            <w:tcW w:w="1299" w:type="dxa"/>
          </w:tcPr>
          <w:p w14:paraId="7D4B3828" w14:textId="5375164A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 w:rsidRPr="000A0107">
              <w:rPr>
                <w:lang w:val="en-US"/>
              </w:rPr>
              <w:t>0.01*</w:t>
            </w:r>
          </w:p>
        </w:tc>
        <w:tc>
          <w:tcPr>
            <w:tcW w:w="1034" w:type="dxa"/>
          </w:tcPr>
          <w:p w14:paraId="49B658D5" w14:textId="5EA19968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8</w:t>
            </w:r>
            <w:r w:rsidRPr="000A0107">
              <w:rPr>
                <w:lang w:val="en-US"/>
              </w:rPr>
              <w:t>.</w:t>
            </w:r>
            <w:r w:rsidRPr="000A0107">
              <w:t>5</w:t>
            </w:r>
          </w:p>
        </w:tc>
        <w:tc>
          <w:tcPr>
            <w:tcW w:w="814" w:type="dxa"/>
          </w:tcPr>
          <w:p w14:paraId="737AB86B" w14:textId="60CEA9A5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0</w:t>
            </w:r>
            <w:r w:rsidRPr="000A0107">
              <w:rPr>
                <w:lang w:val="en-US"/>
              </w:rPr>
              <w:t>.</w:t>
            </w:r>
            <w:r w:rsidRPr="000A0107">
              <w:t>24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01E74B" w14:textId="273DE821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 w:rsidRPr="000A0107">
              <w:t>85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12FCD7" w14:textId="20E5820C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12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7AA0B8" w14:textId="59A67A61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rPr>
                <w:lang w:val="en-US"/>
              </w:rPr>
              <w:t>2</w:t>
            </w:r>
            <w:r w:rsidRPr="000A0107">
              <w:t>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7479CE" w14:textId="5EC24105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rPr>
                <w:lang w:val="en-US"/>
              </w:rPr>
              <w:t>12</w:t>
            </w:r>
          </w:p>
        </w:tc>
      </w:tr>
      <w:tr w:rsidR="00442C6E" w:rsidRPr="009A0902" w14:paraId="7FA3CE44" w14:textId="77777777" w:rsidTr="005915D5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74F8D4" w14:textId="1315DA09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0</w:t>
            </w:r>
            <w:r w:rsidRPr="000A0107">
              <w:rPr>
                <w:lang w:val="en-US"/>
              </w:rPr>
              <w:t>.</w:t>
            </w:r>
            <w:r w:rsidRPr="000A0107">
              <w:t>05</w:t>
            </w:r>
          </w:p>
        </w:tc>
        <w:tc>
          <w:tcPr>
            <w:tcW w:w="1299" w:type="dxa"/>
          </w:tcPr>
          <w:p w14:paraId="037ABFED" w14:textId="64FCE5FA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rPr>
                <w:lang w:val="en-US"/>
              </w:rPr>
              <w:t>0.05*</w:t>
            </w:r>
          </w:p>
        </w:tc>
        <w:tc>
          <w:tcPr>
            <w:tcW w:w="1034" w:type="dxa"/>
          </w:tcPr>
          <w:p w14:paraId="17219196" w14:textId="73C56003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7</w:t>
            </w:r>
            <w:r w:rsidRPr="000A0107">
              <w:rPr>
                <w:lang w:val="en-US"/>
              </w:rPr>
              <w:t>.</w:t>
            </w:r>
            <w:r w:rsidRPr="000A0107">
              <w:t>5</w:t>
            </w:r>
          </w:p>
        </w:tc>
        <w:tc>
          <w:tcPr>
            <w:tcW w:w="814" w:type="dxa"/>
          </w:tcPr>
          <w:p w14:paraId="7DDADA97" w14:textId="3A206602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1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0CE69" w14:textId="2FC567E8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  <w:rPr>
                <w:lang w:val="en-US"/>
              </w:rPr>
            </w:pPr>
            <w:r w:rsidRPr="000A0107">
              <w:t>75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FB8037" w14:textId="5D0FEF07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t>5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2914D" w14:textId="5770E6F2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rPr>
                <w:lang w:val="en-US"/>
              </w:rPr>
              <w:t>5</w:t>
            </w:r>
            <w:r w:rsidRPr="000A0107">
              <w:t>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3D1036" w14:textId="43573C51" w:rsidR="00442C6E" w:rsidRPr="000A0107" w:rsidRDefault="00442C6E" w:rsidP="005915D5">
            <w:pPr>
              <w:pStyle w:val="a3"/>
              <w:spacing w:before="0" w:beforeAutospacing="0" w:after="0" w:afterAutospacing="0"/>
              <w:jc w:val="center"/>
            </w:pPr>
            <w:r w:rsidRPr="000A0107">
              <w:rPr>
                <w:lang w:val="en-US"/>
              </w:rPr>
              <w:t>12</w:t>
            </w:r>
          </w:p>
        </w:tc>
      </w:tr>
      <w:tr w:rsidR="00442C6E" w:rsidRPr="00442C6E" w14:paraId="6F998505" w14:textId="77777777" w:rsidTr="005915D5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2D0110" w14:textId="39848685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</w:t>
            </w:r>
          </w:p>
        </w:tc>
        <w:tc>
          <w:tcPr>
            <w:tcW w:w="1299" w:type="dxa"/>
          </w:tcPr>
          <w:p w14:paraId="3B8E8E1E" w14:textId="52A29763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34" w:type="dxa"/>
          </w:tcPr>
          <w:p w14:paraId="66EEDD6D" w14:textId="27D4A4D0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814" w:type="dxa"/>
          </w:tcPr>
          <w:p w14:paraId="74B19834" w14:textId="0837D3C9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8FB86" w14:textId="21D57EB9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462E74" w14:textId="28C84DAB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0EBC3" w14:textId="60F00639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116698" w14:textId="31977D7E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442C6E" w:rsidRPr="00442C6E" w14:paraId="45780D5F" w14:textId="77777777" w:rsidTr="005915D5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910CAC" w14:textId="5929FAD8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2</w:t>
            </w:r>
          </w:p>
        </w:tc>
        <w:tc>
          <w:tcPr>
            <w:tcW w:w="1299" w:type="dxa"/>
          </w:tcPr>
          <w:p w14:paraId="2AA00611" w14:textId="27712ED1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34" w:type="dxa"/>
          </w:tcPr>
          <w:p w14:paraId="58157D16" w14:textId="1C77546D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" w:type="dxa"/>
          </w:tcPr>
          <w:p w14:paraId="4B6C96B3" w14:textId="6EE2B2DF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E2579" w14:textId="2E9A5AAA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061A2" w14:textId="02FACA30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BE530D" w14:textId="6E677F91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84F356" w14:textId="31F5B742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442C6E" w:rsidRPr="00442C6E" w14:paraId="128C1FA5" w14:textId="77777777" w:rsidTr="005915D5">
        <w:trPr>
          <w:jc w:val="center"/>
        </w:trPr>
        <w:tc>
          <w:tcPr>
            <w:tcW w:w="126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A5DB44" w14:textId="64DD7DAC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3</w:t>
            </w:r>
          </w:p>
        </w:tc>
        <w:tc>
          <w:tcPr>
            <w:tcW w:w="1299" w:type="dxa"/>
          </w:tcPr>
          <w:p w14:paraId="5AD98CCE" w14:textId="5D9F5996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34" w:type="dxa"/>
          </w:tcPr>
          <w:p w14:paraId="66FB9127" w14:textId="670DB0E0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814" w:type="dxa"/>
          </w:tcPr>
          <w:p w14:paraId="5BFC6899" w14:textId="18FF7EF5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85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590D7" w14:textId="5624DCDF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8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D29172" w14:textId="18329D5C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62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22C0AB" w14:textId="739C7E74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33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463C82" w14:textId="79AA87F4" w:rsidR="00442C6E" w:rsidRPr="000A0107" w:rsidRDefault="00442C6E" w:rsidP="0059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0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14:paraId="5C0972B1" w14:textId="4A63589B" w:rsidR="00F97D28" w:rsidRDefault="00F97D28" w:rsidP="00DA3784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26F324" w14:textId="7A7C9EE4" w:rsidR="00A445F8" w:rsidRPr="00675B93" w:rsidRDefault="00137C46" w:rsidP="004E19E0">
      <w:pPr>
        <w:pageBreakBefore/>
        <w:spacing w:line="360" w:lineRule="auto"/>
        <w:ind w:firstLine="709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</w:t>
      </w:r>
      <w:r w:rsidR="00B3551C"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8D2B46"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QCM experiment</w:t>
      </w:r>
    </w:p>
    <w:p w14:paraId="56F5F4B9" w14:textId="53DD7B69" w:rsidR="008D2B46" w:rsidRDefault="008D294F" w:rsidP="008D29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0624BBAB" wp14:editId="2FCCA26F">
            <wp:extent cx="5940425" cy="3752850"/>
            <wp:effectExtent l="0" t="0" r="317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44D13" w14:textId="34C406E8" w:rsidR="008D294F" w:rsidRPr="00643061" w:rsidRDefault="008D294F" w:rsidP="008D29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B3551C">
        <w:rPr>
          <w:rFonts w:ascii="Times New Roman" w:hAnsi="Times New Roman" w:cs="Times New Roman"/>
          <w:sz w:val="24"/>
          <w:szCs w:val="24"/>
          <w:lang w:val="en-US"/>
        </w:rPr>
        <w:t xml:space="preserve">ure </w:t>
      </w:r>
      <w:r w:rsidR="00A133B1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ypical frequency change of the QCM resonator during experiment: </w:t>
      </w:r>
      <w:r w:rsidR="00643061">
        <w:rPr>
          <w:rFonts w:ascii="Times New Roman" w:hAnsi="Times New Roman" w:cs="Times New Roman"/>
          <w:sz w:val="24"/>
          <w:szCs w:val="24"/>
          <w:lang w:val="en-US"/>
        </w:rPr>
        <w:t>(PEI/PSS)</w:t>
      </w:r>
      <w:r w:rsidR="006430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430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F35">
        <w:rPr>
          <w:rFonts w:ascii="Times New Roman" w:hAnsi="Times New Roman" w:cs="Times New Roman"/>
          <w:sz w:val="24"/>
          <w:szCs w:val="24"/>
          <w:lang w:val="en-US"/>
        </w:rPr>
        <w:t>precursor</w:t>
      </w:r>
      <w:r w:rsidR="00643061">
        <w:rPr>
          <w:rFonts w:ascii="Times New Roman" w:hAnsi="Times New Roman" w:cs="Times New Roman"/>
          <w:sz w:val="24"/>
          <w:szCs w:val="24"/>
          <w:lang w:val="en-US"/>
        </w:rPr>
        <w:t xml:space="preserve"> film (1); formation of (CH/DS)</w:t>
      </w:r>
      <w:r w:rsidR="006430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.5</w:t>
      </w:r>
      <w:r w:rsidR="00643061">
        <w:rPr>
          <w:rFonts w:ascii="Times New Roman" w:hAnsi="Times New Roman" w:cs="Times New Roman"/>
          <w:sz w:val="24"/>
          <w:szCs w:val="24"/>
          <w:lang w:val="en-US"/>
        </w:rPr>
        <w:t xml:space="preserve"> film (2); FBS solution exposure (3); washing stage (4).</w:t>
      </w:r>
    </w:p>
    <w:p w14:paraId="3A51DB7C" w14:textId="19E893A8" w:rsidR="00A445F8" w:rsidRPr="00675B93" w:rsidRDefault="00A445F8" w:rsidP="004E19E0">
      <w:pPr>
        <w:pageBreakBefore/>
        <w:spacing w:line="360" w:lineRule="auto"/>
        <w:ind w:firstLine="709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</w:t>
      </w:r>
      <w:r w:rsidR="00B3551C"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. Dry mass of (CH-PVA/</w:t>
      </w:r>
      <w:proofErr w:type="gramStart"/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DS)</w:t>
      </w:r>
      <w:r w:rsidRPr="00675B9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n</w:t>
      </w:r>
      <w:proofErr w:type="gramEnd"/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ilms</w:t>
      </w:r>
    </w:p>
    <w:p w14:paraId="2EC5E26B" w14:textId="3495FFAA" w:rsidR="00A445F8" w:rsidRDefault="007D6C68" w:rsidP="00A445F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7DE4B0" wp14:editId="3422692E">
            <wp:extent cx="2520000" cy="252000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9480A" w14:textId="1907F7CC" w:rsidR="00A445F8" w:rsidRDefault="00A445F8" w:rsidP="00A445F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 w:rsidR="00A133B1">
        <w:rPr>
          <w:rFonts w:ascii="Times New Roman" w:hAnsi="Times New Roman" w:cs="Times New Roman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>. Dependence of calculated dry mass (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of (CH-PVA/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S)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ms with different copolymer substitution degre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7D6C68" w:rsidRPr="007D6C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37F35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umber of bilayers.</w:t>
      </w:r>
    </w:p>
    <w:p w14:paraId="6D4B2D78" w14:textId="0A754D35" w:rsidR="00917EDA" w:rsidRPr="00675B93" w:rsidRDefault="0089235F" w:rsidP="00C336FA">
      <w:pPr>
        <w:pageBreakBefore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</w:t>
      </w:r>
      <w:r w:rsidR="00B3551C"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7</w:t>
      </w:r>
      <w:r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Absorbance of FITC in aqueous </w:t>
      </w:r>
      <w:r w:rsidR="00917EDA" w:rsidRPr="00675B93">
        <w:rPr>
          <w:rFonts w:ascii="Times New Roman" w:hAnsi="Times New Roman" w:cs="Times New Roman"/>
          <w:i/>
          <w:iCs/>
          <w:sz w:val="24"/>
          <w:szCs w:val="24"/>
          <w:lang w:val="en-US"/>
        </w:rPr>
        <w:t>solution of PVP</w:t>
      </w:r>
    </w:p>
    <w:p w14:paraId="4D1749F6" w14:textId="509B149B" w:rsidR="00917EDA" w:rsidRDefault="0095229C" w:rsidP="00917E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7251ED" wp14:editId="12DAA384">
            <wp:extent cx="5039868" cy="2520696"/>
            <wp:effectExtent l="0" t="0" r="889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75A20" w14:textId="51E48261" w:rsidR="00917EDA" w:rsidRPr="0095229C" w:rsidRDefault="00917EDA" w:rsidP="00917EDA">
      <w:pPr>
        <w:tabs>
          <w:tab w:val="left" w:pos="4253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229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ab/>
        <w:t>b</w:t>
      </w:r>
    </w:p>
    <w:p w14:paraId="466AA086" w14:textId="020C1594" w:rsidR="00917EDA" w:rsidRPr="00A445F8" w:rsidRDefault="00917EDA" w:rsidP="00917EDA">
      <w:pPr>
        <w:tabs>
          <w:tab w:val="left" w:pos="4253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 w:rsidR="00A133B1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. Spectra of 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 xml:space="preserve">a 1 µg/mL 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>FITC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 xml:space="preserve"> solutions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229C">
        <w:rPr>
          <w:rFonts w:ascii="Times New Roman" w:hAnsi="Times New Roman" w:cs="Times New Roman"/>
          <w:sz w:val="24"/>
          <w:szCs w:val="24"/>
          <w:lang w:val="en-US"/>
        </w:rPr>
        <w:t>phosphate buffered saline</w:t>
      </w:r>
      <w:r w:rsidR="007F1179"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29C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7F1179"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solutions 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>containing different mass percent concentration of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PVP (a)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0747E">
        <w:rPr>
          <w:rFonts w:ascii="Times New Roman" w:hAnsi="Times New Roman" w:cs="Times New Roman"/>
          <w:sz w:val="24"/>
          <w:szCs w:val="24"/>
          <w:lang w:val="en-US"/>
        </w:rPr>
        <w:t xml:space="preserve"> the dependency of </w:t>
      </w:r>
      <w:r w:rsidR="00D24CEE" w:rsidRPr="0095229C">
        <w:rPr>
          <w:rFonts w:ascii="Times New Roman" w:hAnsi="Times New Roman" w:cs="Times New Roman"/>
          <w:sz w:val="24"/>
          <w:szCs w:val="24"/>
          <w:lang w:val="en-US"/>
        </w:rPr>
        <w:t>FITC absorbance at 496 nm</w:t>
      </w:r>
      <w:r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4CEE" w:rsidRPr="0095229C">
        <w:rPr>
          <w:rFonts w:ascii="Times New Roman" w:hAnsi="Times New Roman" w:cs="Times New Roman"/>
          <w:sz w:val="24"/>
          <w:szCs w:val="24"/>
          <w:lang w:val="en-US"/>
        </w:rPr>
        <w:t>from PVP</w:t>
      </w:r>
      <w:r w:rsidR="0095229C">
        <w:rPr>
          <w:rFonts w:ascii="Times New Roman" w:hAnsi="Times New Roman" w:cs="Times New Roman"/>
          <w:sz w:val="24"/>
          <w:szCs w:val="24"/>
          <w:lang w:val="en-US"/>
        </w:rPr>
        <w:t xml:space="preserve"> mass percent</w:t>
      </w:r>
      <w:r w:rsidR="00D24CEE" w:rsidRPr="0095229C">
        <w:rPr>
          <w:rFonts w:ascii="Times New Roman" w:hAnsi="Times New Roman" w:cs="Times New Roman"/>
          <w:sz w:val="24"/>
          <w:szCs w:val="24"/>
          <w:lang w:val="en-US"/>
        </w:rPr>
        <w:t xml:space="preserve"> concentration (b).</w:t>
      </w:r>
    </w:p>
    <w:sectPr w:rsidR="00917EDA" w:rsidRPr="00A445F8" w:rsidSect="00DF3FD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方正书宋繁体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746"/>
    <w:rsid w:val="0000262D"/>
    <w:rsid w:val="00012B55"/>
    <w:rsid w:val="000640EF"/>
    <w:rsid w:val="000A0107"/>
    <w:rsid w:val="000B22FE"/>
    <w:rsid w:val="00137C46"/>
    <w:rsid w:val="00182237"/>
    <w:rsid w:val="00184D09"/>
    <w:rsid w:val="00195D8F"/>
    <w:rsid w:val="001B0067"/>
    <w:rsid w:val="001B6590"/>
    <w:rsid w:val="001C1DD7"/>
    <w:rsid w:val="001E76CD"/>
    <w:rsid w:val="002C3506"/>
    <w:rsid w:val="002C51A0"/>
    <w:rsid w:val="002F5AA7"/>
    <w:rsid w:val="00360532"/>
    <w:rsid w:val="00371F71"/>
    <w:rsid w:val="00407280"/>
    <w:rsid w:val="00437F35"/>
    <w:rsid w:val="00442C6E"/>
    <w:rsid w:val="0047770C"/>
    <w:rsid w:val="004E19E0"/>
    <w:rsid w:val="004F49EA"/>
    <w:rsid w:val="005138F5"/>
    <w:rsid w:val="00546A11"/>
    <w:rsid w:val="00563103"/>
    <w:rsid w:val="005E69B8"/>
    <w:rsid w:val="005F6556"/>
    <w:rsid w:val="006037FF"/>
    <w:rsid w:val="00643061"/>
    <w:rsid w:val="00675B93"/>
    <w:rsid w:val="006C5881"/>
    <w:rsid w:val="00740311"/>
    <w:rsid w:val="00772349"/>
    <w:rsid w:val="007D6C68"/>
    <w:rsid w:val="007F1179"/>
    <w:rsid w:val="0080747E"/>
    <w:rsid w:val="008242BF"/>
    <w:rsid w:val="008804A1"/>
    <w:rsid w:val="0089235F"/>
    <w:rsid w:val="008A1746"/>
    <w:rsid w:val="008A1EAD"/>
    <w:rsid w:val="008D294F"/>
    <w:rsid w:val="008D2B46"/>
    <w:rsid w:val="009003FA"/>
    <w:rsid w:val="0091440D"/>
    <w:rsid w:val="00916F09"/>
    <w:rsid w:val="00917EDA"/>
    <w:rsid w:val="0095229C"/>
    <w:rsid w:val="00963ECC"/>
    <w:rsid w:val="009A0902"/>
    <w:rsid w:val="009D05A0"/>
    <w:rsid w:val="009F7CBC"/>
    <w:rsid w:val="00A133B1"/>
    <w:rsid w:val="00A25F9B"/>
    <w:rsid w:val="00A445F8"/>
    <w:rsid w:val="00AA73FD"/>
    <w:rsid w:val="00AB1A50"/>
    <w:rsid w:val="00AC028D"/>
    <w:rsid w:val="00AE1ADD"/>
    <w:rsid w:val="00AE5E9F"/>
    <w:rsid w:val="00AE60DA"/>
    <w:rsid w:val="00AF4E36"/>
    <w:rsid w:val="00B3551C"/>
    <w:rsid w:val="00B61E37"/>
    <w:rsid w:val="00B93C69"/>
    <w:rsid w:val="00C318AB"/>
    <w:rsid w:val="00C336FA"/>
    <w:rsid w:val="00C545D8"/>
    <w:rsid w:val="00CA0354"/>
    <w:rsid w:val="00CE2C1B"/>
    <w:rsid w:val="00CF47B4"/>
    <w:rsid w:val="00D24CEE"/>
    <w:rsid w:val="00D3653B"/>
    <w:rsid w:val="00DA3784"/>
    <w:rsid w:val="00DB3021"/>
    <w:rsid w:val="00DF3FD2"/>
    <w:rsid w:val="00E26610"/>
    <w:rsid w:val="00E5062F"/>
    <w:rsid w:val="00E54200"/>
    <w:rsid w:val="00E55EF2"/>
    <w:rsid w:val="00E7261D"/>
    <w:rsid w:val="00EB5C14"/>
    <w:rsid w:val="00EE2058"/>
    <w:rsid w:val="00F81FD1"/>
    <w:rsid w:val="00F97D28"/>
    <w:rsid w:val="00FB428A"/>
    <w:rsid w:val="00FB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AAA18"/>
  <w15:docId w15:val="{8A806BF9-15CE-41A5-9ADC-E450B0C6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DA3784"/>
  </w:style>
  <w:style w:type="character" w:customStyle="1" w:styleId="viiyi">
    <w:name w:val="viiyi"/>
    <w:basedOn w:val="a0"/>
    <w:rsid w:val="00AE1ADD"/>
  </w:style>
  <w:style w:type="paragraph" w:styleId="a3">
    <w:name w:val="Normal (Web)"/>
    <w:basedOn w:val="a"/>
    <w:uiPriority w:val="99"/>
    <w:unhideWhenUsed/>
    <w:rsid w:val="00F97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4">
    <w:name w:val="Balloon Text"/>
    <w:basedOn w:val="a"/>
    <w:link w:val="a5"/>
    <w:uiPriority w:val="99"/>
    <w:semiHidden/>
    <w:unhideWhenUsed/>
    <w:rsid w:val="00892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9235F"/>
    <w:rPr>
      <w:rFonts w:ascii="Tahoma" w:hAnsi="Tahoma" w:cs="Tahoma"/>
      <w:sz w:val="16"/>
      <w:szCs w:val="16"/>
    </w:rPr>
  </w:style>
  <w:style w:type="paragraph" w:customStyle="1" w:styleId="-1">
    <w:name w:val="作者-1 + 小五"/>
    <w:basedOn w:val="a"/>
    <w:qFormat/>
    <w:rsid w:val="00B3551C"/>
    <w:pPr>
      <w:autoSpaceDE w:val="0"/>
      <w:autoSpaceDN w:val="0"/>
      <w:spacing w:after="200" w:line="240" w:lineRule="auto"/>
      <w:jc w:val="both"/>
    </w:pPr>
    <w:rPr>
      <w:rFonts w:ascii="Times" w:eastAsia="方正书宋繁体" w:hAnsi="Times" w:cs="Times New Roman"/>
      <w:i/>
      <w:iCs/>
      <w:sz w:val="18"/>
      <w:szCs w:val="20"/>
      <w:lang w:val="en-US"/>
    </w:rPr>
  </w:style>
  <w:style w:type="paragraph" w:customStyle="1" w:styleId="Authornames">
    <w:name w:val="Author names"/>
    <w:basedOn w:val="a"/>
    <w:next w:val="a"/>
    <w:rsid w:val="00B3551C"/>
    <w:pPr>
      <w:spacing w:after="200" w:line="240" w:lineRule="auto"/>
    </w:pPr>
    <w:rPr>
      <w:rFonts w:ascii="Times" w:eastAsia="Times New Roman" w:hAnsi="Times" w:cs="Times New Roman"/>
      <w:sz w:val="28"/>
      <w:szCs w:val="24"/>
      <w:lang w:val="en-GB" w:eastAsia="en-GB"/>
    </w:rPr>
  </w:style>
  <w:style w:type="paragraph" w:customStyle="1" w:styleId="BATitle">
    <w:name w:val="BA_Title"/>
    <w:basedOn w:val="a"/>
    <w:next w:val="a"/>
    <w:rsid w:val="00B3551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7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темас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0</Pages>
  <Words>892</Words>
  <Characters>5089</Characters>
  <Application>Microsoft Office Word</Application>
  <DocSecurity>0</DocSecurity>
  <Lines>42</Lines>
  <Paragraphs>1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нстантин Ливонович</dc:creator>
  <cp:lastModifiedBy>Константин</cp:lastModifiedBy>
  <cp:revision>42</cp:revision>
  <dcterms:created xsi:type="dcterms:W3CDTF">2021-05-13T10:02:00Z</dcterms:created>
  <dcterms:modified xsi:type="dcterms:W3CDTF">2021-10-14T09:41:00Z</dcterms:modified>
</cp:coreProperties>
</file>